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1D51B" w14:textId="77777777" w:rsidR="00344923" w:rsidRPr="00EC6F32" w:rsidRDefault="00344923" w:rsidP="002605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F3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2413BF7" wp14:editId="4BA665D2">
            <wp:extent cx="5760720" cy="520446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948F9" w14:textId="10D09C8F" w:rsidR="00344923" w:rsidRPr="004646AE" w:rsidRDefault="00344923" w:rsidP="002605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F32">
        <w:rPr>
          <w:rFonts w:ascii="Times New Roman" w:hAnsi="Times New Roman" w:cs="Times New Roman"/>
          <w:b/>
          <w:sz w:val="24"/>
          <w:szCs w:val="24"/>
          <w:lang w:val="en-US"/>
        </w:rPr>
        <w:t>Supplementary Fig. 3. Interaction network of IA related dysregulated miRNA</w:t>
      </w:r>
      <w:bookmarkStart w:id="0" w:name="_GoBack"/>
      <w:bookmarkEnd w:id="0"/>
      <w:r w:rsidRPr="00EC6F32">
        <w:rPr>
          <w:rFonts w:ascii="Times New Roman" w:hAnsi="Times New Roman" w:cs="Times New Roman"/>
          <w:b/>
          <w:sz w:val="24"/>
          <w:szCs w:val="24"/>
          <w:lang w:val="en-US"/>
        </w:rPr>
        <w:t>s with their target genes.</w:t>
      </w:r>
      <w:r w:rsidR="004646AE" w:rsidRPr="00EC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1141" w:rsidRPr="00EC6F32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="003F1141" w:rsidRPr="00EC6F32">
        <w:rPr>
          <w:rFonts w:ascii="Times New Roman" w:hAnsi="Times New Roman" w:cs="Times New Roman"/>
          <w:sz w:val="24"/>
          <w:szCs w:val="24"/>
          <w:lang w:val="en-US"/>
        </w:rPr>
        <w:t>nformation gathered from the KEGG database revealed 12 possible biological pathways that can be connected to the selected miRNAs.</w:t>
      </w:r>
    </w:p>
    <w:sectPr w:rsidR="00344923" w:rsidRPr="004646AE" w:rsidSect="00EC6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587"/>
    <w:rsid w:val="00071E66"/>
    <w:rsid w:val="00260587"/>
    <w:rsid w:val="0028609C"/>
    <w:rsid w:val="00344923"/>
    <w:rsid w:val="003463A8"/>
    <w:rsid w:val="00375D78"/>
    <w:rsid w:val="003F1141"/>
    <w:rsid w:val="004646AE"/>
    <w:rsid w:val="004C6C47"/>
    <w:rsid w:val="004D736D"/>
    <w:rsid w:val="00617E9C"/>
    <w:rsid w:val="0076582B"/>
    <w:rsid w:val="007D2386"/>
    <w:rsid w:val="007F45F6"/>
    <w:rsid w:val="00942453"/>
    <w:rsid w:val="009A02F0"/>
    <w:rsid w:val="00AB3DE0"/>
    <w:rsid w:val="00AC6F7E"/>
    <w:rsid w:val="00C6754B"/>
    <w:rsid w:val="00CE2E30"/>
    <w:rsid w:val="00D516CB"/>
    <w:rsid w:val="00DA081E"/>
    <w:rsid w:val="00DE5D40"/>
    <w:rsid w:val="00EC6F32"/>
    <w:rsid w:val="00F5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DAA9"/>
  <w15:chartTrackingRefBased/>
  <w15:docId w15:val="{46E27B92-C6E1-41C8-8118-46E6B6FD3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.026 labor</dc:creator>
  <cp:keywords/>
  <dc:description/>
  <cp:lastModifiedBy>Bhuvaneswari R.</cp:lastModifiedBy>
  <cp:revision>4</cp:revision>
  <dcterms:created xsi:type="dcterms:W3CDTF">2021-09-16T09:01:00Z</dcterms:created>
  <dcterms:modified xsi:type="dcterms:W3CDTF">2022-04-22T11:42:00Z</dcterms:modified>
</cp:coreProperties>
</file>